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200"/>
        <w:jc w:val="left"/>
        <w:rPr/>
      </w:pPr>
      <w:bookmarkStart w:id="0" w:name="6320332"/>
      <w:r>
        <w:rPr>
          <w:rFonts w:eastAsia="Times New Roman" w:cs="Times New Roman" w:ascii="Times New Roman" w:hAnsi="Times New Roman"/>
          <w:b/>
          <w:sz w:val="24"/>
          <w:szCs w:val="24"/>
        </w:rPr>
        <w:t>(a)</w:t>
      </w:r>
      <w:r>
        <w:rPr>
          <w:rFonts w:eastAsia="Times New Roman" w:cs="Courier New" w:ascii="Courier New" w:hAnsi="Courier New"/>
          <w:sz w:val="20"/>
          <w:szCs w:val="20"/>
        </w:rPr>
        <w:br/>
        <w:t xml:space="preserve">              590       600       610       620       630       640</w:t>
        <w:br/>
        <w:t>PCHAS_ FQDKIIFNVYNSGTVCRLILPLLCLYICKQNLKAKKENKTLLKFIVLKGNKQMESVRIIS</w:t>
        <w:br/>
        <w:t xml:space="preserve">                                     .: :  .. .  :.::: :: .:.. : :.</w:t>
        <w:br/>
        <w:t>632033 VVEGHGGSTLSACADP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LYLGNAGTASRFLTS</w:t>
      </w:r>
      <w:r>
        <w:rPr>
          <w:rFonts w:eastAsia="Times New Roman" w:cs="Courier New" w:ascii="Courier New" w:hAnsi="Courier New"/>
          <w:sz w:val="20"/>
          <w:szCs w:val="20"/>
        </w:rPr>
        <w:t>LAALVNSTSSQKYIVLTGNARMQQ-RPIA</w:t>
        <w:br/>
        <w:t xml:space="preserve">       480       490       500       510       520       530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Courier New" w:ascii="Courier New" w:hAnsi="Courier New"/>
          <w:sz w:val="20"/>
          <w:szCs w:val="20"/>
        </w:rPr>
        <w:br/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(i)</w:t>
      </w:r>
    </w:p>
    <w:p>
      <w:pPr>
        <w:pStyle w:val="NormalWeb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 xml:space="preserve">540       550       560       570       580       590      </w:t>
        <w:br/>
        <w:t>PCHAS_ YKSIFDKIDKGHIATYKCKQNEYHLSITGNIDNRNSMFLFKNFIFQDKIIFNVYNSGTVC</w:t>
        <w:br/>
        <w:t xml:space="preserve">       ......   ::  :: . ..:  .. ..:.  .  :.        .:.. ..  :.::..</w:t>
        <w:br/>
        <w:t>632033 LTAVHEL--KG--ATISWEDNGETVVVEGHGGSTLSAC-------ADP</w:t>
      </w:r>
      <w:r>
        <w:rPr>
          <w:rFonts w:cs="Courier New" w:ascii="Courier New" w:hAnsi="Courier New"/>
          <w:sz w:val="20"/>
          <w:szCs w:val="20"/>
          <w:highlight w:val="lightGray"/>
        </w:rPr>
        <w:t>LYLG--NAGTAS</w:t>
      </w:r>
      <w:r>
        <w:rPr>
          <w:rFonts w:cs="Courier New" w:ascii="Courier New" w:hAnsi="Courier New"/>
          <w:sz w:val="20"/>
          <w:szCs w:val="20"/>
        </w:rPr>
        <w:br/>
        <w:t xml:space="preserve">        460           470       480       490                500   </w:t>
      </w:r>
    </w:p>
    <w:p>
      <w:pPr>
        <w:pStyle w:val="NormalWeb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20"/>
          <w:szCs w:val="20"/>
        </w:rPr>
        <w:br/>
        <w:t xml:space="preserve">        600       610       620       630       640       650      </w:t>
        <w:br/>
        <w:t>PCHAS_ RLILPLLCLYICKQNLKAKKENKTLLKFIVLKGNKQMESVRIISPLVKVIQKSFKYIKII</w:t>
        <w:br/>
        <w:t xml:space="preserve">       :..          ..:.: ..... .:.:::.::..:.. : :.:::. .... .  :: </w:t>
        <w:br/>
        <w:t xml:space="preserve">632033 </w:t>
      </w:r>
      <w:r>
        <w:rPr>
          <w:rFonts w:cs="Courier New" w:ascii="Courier New" w:hAnsi="Courier New"/>
          <w:sz w:val="20"/>
          <w:szCs w:val="20"/>
          <w:highlight w:val="lightGray"/>
        </w:rPr>
        <w:t>RFL----------TS</w:t>
      </w:r>
      <w:r>
        <w:rPr>
          <w:rFonts w:cs="Courier New" w:ascii="Courier New" w:hAnsi="Courier New"/>
          <w:sz w:val="20"/>
          <w:szCs w:val="20"/>
        </w:rPr>
        <w:t>LAALVNSTSSQKYIVLTGNARMQQ-RPIAPLVDSLRANGT--KIE</w:t>
        <w:br/>
        <w:t xml:space="preserve">                     510       520       530        540         55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ii)</w:t>
      </w:r>
    </w:p>
    <w:p>
      <w:pPr>
        <w:pStyle w:val="NormalWeb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cs="Courier New" w:ascii="Courier New" w:hAnsi="Courier New"/>
          <w:sz w:val="20"/>
          <w:szCs w:val="20"/>
        </w:rPr>
        <w:t xml:space="preserve">1070      1080      1090      1100      1110      1120   </w:t>
        <w:br/>
        <w:t>PCHAS_ RKLDKIFEKRKREMGKAGSTREPNNKIKYHVFEKIHINYYFNDINKLLTKVVIDAEYFSD</w:t>
        <w:br/>
        <w:t xml:space="preserve">        .::..::...            :...:. :.:. . .  :.. .. . : ::  . ..:</w:t>
        <w:br/>
        <w:t>632033 -DLDELFEQQHN-----------NQSVKQFVVENGWEK--FR</w:t>
      </w:r>
      <w:r>
        <w:rPr>
          <w:rFonts w:cs="Courier New" w:ascii="Courier New" w:hAnsi="Courier New"/>
          <w:sz w:val="20"/>
          <w:szCs w:val="20"/>
          <w:highlight w:val="lightGray"/>
        </w:rPr>
        <w:t>EEETRIFKEVI--QNYGD</w:t>
      </w:r>
      <w:r>
        <w:rPr>
          <w:rFonts w:cs="Courier New" w:ascii="Courier New" w:hAnsi="Courier New"/>
          <w:sz w:val="20"/>
          <w:szCs w:val="20"/>
        </w:rPr>
        <w:br/>
        <w:t xml:space="preserve">        920                  930       940         950         960 </w:t>
      </w:r>
    </w:p>
    <w:p>
      <w:pPr>
        <w:pStyle w:val="NormalWeb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80" w:after="280"/>
        <w:rPr/>
      </w:pPr>
      <w:r>
        <w:rPr>
          <w:rFonts w:cs="Courier New" w:ascii="Courier New" w:hAnsi="Courier New"/>
          <w:sz w:val="20"/>
          <w:szCs w:val="20"/>
        </w:rPr>
        <w:br/>
        <w:t xml:space="preserve">          1130      1140      1150      1160      1170      1180   </w:t>
        <w:br/>
        <w:t>PCHAS_ DFFPICVLFCYYLIIHKSENILFKIKNIHNQDIKESIRINNVVYILKMCFQNLVFISCD-</w:t>
        <w:br/>
        <w:t xml:space="preserve">       : .   :. .   :....:.     :..  .:...:   . :... . . ...::...: </w:t>
        <w:br/>
        <w:t xml:space="preserve">632033 </w:t>
      </w:r>
      <w:r>
        <w:rPr>
          <w:rFonts w:cs="Courier New" w:ascii="Courier New" w:hAnsi="Courier New"/>
          <w:sz w:val="20"/>
          <w:szCs w:val="20"/>
          <w:highlight w:val="lightGray"/>
        </w:rPr>
        <w:t>DGY---VFSTGGGIV</w:t>
      </w:r>
      <w:r>
        <w:rPr>
          <w:rFonts w:cs="Courier New" w:ascii="Courier New" w:hAnsi="Courier New"/>
          <w:sz w:val="20"/>
          <w:szCs w:val="20"/>
        </w:rPr>
        <w:t>ESAES----RKAL--KDFASSG--GYVLHLHRDIEETIVFLQSDP</w:t>
        <w:br/>
        <w:t xml:space="preserve">                970           980           990      1000      1010</w:t>
      </w:r>
      <w:bookmarkEnd w:id="0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  <w:jc w:val="left"/>
    </w:pPr>
    <w:rPr>
      <w:rFonts w:ascii="Courier New" w:hAnsi="Courier New" w:eastAsia="Times New Roman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8T18:43:00Z</dcterms:created>
  <dc:creator>madhu</dc:creator>
  <dc:description/>
  <cp:keywords/>
  <dc:language>en-US</dc:language>
  <cp:lastModifiedBy>madhu</cp:lastModifiedBy>
  <dcterms:modified xsi:type="dcterms:W3CDTF">2011-03-08T18:52:00Z</dcterms:modified>
  <cp:revision>11</cp:revision>
  <dc:subject/>
  <dc:title/>
</cp:coreProperties>
</file>